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4EDCF" w14:textId="0907E2BF" w:rsidR="00FD433F" w:rsidRPr="007E3C2A" w:rsidRDefault="00FD433F" w:rsidP="007E3C2A">
      <w:pPr>
        <w:pStyle w:val="Heading2"/>
        <w:rPr>
          <w:rFonts w:ascii="Calibri" w:hAnsi="Calibri" w:cs="Calibri"/>
          <w:sz w:val="20"/>
          <w:szCs w:val="20"/>
        </w:rPr>
      </w:pPr>
      <w:bookmarkStart w:id="0" w:name="_Toc159345588"/>
      <w:r>
        <w:rPr>
          <w:rFonts w:ascii="Calibri" w:hAnsi="Calibri" w:cs="Calibri"/>
          <w:sz w:val="20"/>
          <w:szCs w:val="20"/>
        </w:rPr>
        <w:t xml:space="preserve">Supplementary </w:t>
      </w:r>
      <w:r w:rsidR="000D104D">
        <w:rPr>
          <w:rFonts w:ascii="Calibri" w:hAnsi="Calibri" w:cs="Calibri"/>
          <w:sz w:val="20"/>
          <w:szCs w:val="20"/>
        </w:rPr>
        <w:t>File</w:t>
      </w:r>
      <w:r>
        <w:rPr>
          <w:rFonts w:ascii="Calibri" w:hAnsi="Calibri" w:cs="Calibri"/>
          <w:sz w:val="20"/>
          <w:szCs w:val="20"/>
        </w:rPr>
        <w:t xml:space="preserve"> 3</w:t>
      </w:r>
      <w:r w:rsidR="00EC4AD8">
        <w:rPr>
          <w:rFonts w:ascii="Calibri" w:hAnsi="Calibri" w:cs="Calibri"/>
          <w:sz w:val="20"/>
          <w:szCs w:val="20"/>
        </w:rPr>
        <w:t xml:space="preserve">: </w:t>
      </w:r>
      <w:r w:rsidR="000D104D">
        <w:rPr>
          <w:rFonts w:ascii="Calibri" w:hAnsi="Calibri" w:cs="Calibri"/>
          <w:sz w:val="20"/>
          <w:szCs w:val="20"/>
        </w:rPr>
        <w:t xml:space="preserve">ST1. </w:t>
      </w:r>
      <w:r w:rsidRPr="00FD433F">
        <w:rPr>
          <w:rFonts w:ascii="Calibri" w:hAnsi="Calibri" w:cs="Calibri"/>
          <w:sz w:val="20"/>
          <w:szCs w:val="20"/>
        </w:rPr>
        <w:t>Patient Characteristics</w:t>
      </w:r>
      <w:bookmarkEnd w:id="0"/>
    </w:p>
    <w:p w14:paraId="39672EC4" w14:textId="77777777" w:rsidR="00FD433F" w:rsidRPr="00FD433F" w:rsidRDefault="00FD433F" w:rsidP="00FD433F">
      <w:pPr>
        <w:rPr>
          <w:rFonts w:ascii="Calibri" w:hAnsi="Calibri" w:cs="Calibri"/>
          <w:sz w:val="20"/>
          <w:szCs w:val="20"/>
        </w:rPr>
      </w:pPr>
    </w:p>
    <w:tbl>
      <w:tblPr>
        <w:tblW w:w="15940" w:type="dxa"/>
        <w:tblInd w:w="-9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709"/>
        <w:gridCol w:w="1487"/>
        <w:gridCol w:w="1631"/>
        <w:gridCol w:w="1924"/>
        <w:gridCol w:w="1081"/>
        <w:gridCol w:w="1236"/>
        <w:gridCol w:w="1236"/>
        <w:gridCol w:w="928"/>
        <w:gridCol w:w="1236"/>
        <w:gridCol w:w="1236"/>
        <w:gridCol w:w="1392"/>
      </w:tblGrid>
      <w:tr w:rsidR="00FD433F" w:rsidRPr="00FD433F" w14:paraId="4D323055" w14:textId="77777777" w:rsidTr="003B724B">
        <w:trPr>
          <w:trHeight w:val="336"/>
          <w:tblHeader/>
        </w:trPr>
        <w:tc>
          <w:tcPr>
            <w:tcW w:w="1844" w:type="dxa"/>
            <w:vMerge w:val="restart"/>
            <w:shd w:val="clear" w:color="auto" w:fill="auto"/>
            <w:noWrap/>
            <w:vAlign w:val="center"/>
          </w:tcPr>
          <w:p w14:paraId="4679E60D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709" w:type="dxa"/>
            <w:vMerge w:val="restart"/>
            <w:vAlign w:val="center"/>
          </w:tcPr>
          <w:p w14:paraId="4D7B6893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487" w:type="dxa"/>
            <w:vMerge w:val="restart"/>
            <w:vAlign w:val="center"/>
          </w:tcPr>
          <w:p w14:paraId="12679FCE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-Survivors</w:t>
            </w:r>
          </w:p>
          <w:p w14:paraId="2C6A517E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631" w:type="dxa"/>
            <w:vMerge w:val="restart"/>
            <w:vAlign w:val="center"/>
          </w:tcPr>
          <w:p w14:paraId="05C51655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Unfavourable </w:t>
            </w: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utcome</w:t>
            </w:r>
          </w:p>
          <w:p w14:paraId="74F68042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924" w:type="dxa"/>
            <w:vMerge w:val="restart"/>
            <w:vAlign w:val="center"/>
          </w:tcPr>
          <w:p w14:paraId="2FA36BD3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</w:t>
            </w:r>
          </w:p>
          <w:p w14:paraId="2B6C3D45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 ± SD</w:t>
            </w:r>
          </w:p>
        </w:tc>
        <w:tc>
          <w:tcPr>
            <w:tcW w:w="1081" w:type="dxa"/>
            <w:vMerge w:val="restart"/>
            <w:vAlign w:val="center"/>
          </w:tcPr>
          <w:p w14:paraId="72773BB5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le</w:t>
            </w:r>
          </w:p>
          <w:p w14:paraId="633A7F12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236" w:type="dxa"/>
            <w:vMerge w:val="restart"/>
            <w:vAlign w:val="center"/>
          </w:tcPr>
          <w:p w14:paraId="5629BA2B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ubated</w:t>
            </w:r>
          </w:p>
          <w:p w14:paraId="19D7DB4A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236" w:type="dxa"/>
            <w:vMerge w:val="restart"/>
            <w:vAlign w:val="center"/>
          </w:tcPr>
          <w:p w14:paraId="09046D4B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edated </w:t>
            </w:r>
          </w:p>
          <w:p w14:paraId="09E18DB2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4792" w:type="dxa"/>
            <w:gridSpan w:val="4"/>
            <w:vAlign w:val="center"/>
          </w:tcPr>
          <w:p w14:paraId="2D05A907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ncipal Diagnosis n (%)</w:t>
            </w:r>
          </w:p>
        </w:tc>
      </w:tr>
      <w:tr w:rsidR="00FD433F" w:rsidRPr="00FD433F" w14:paraId="22884116" w14:textId="77777777" w:rsidTr="003B724B">
        <w:trPr>
          <w:trHeight w:val="336"/>
          <w:tblHeader/>
        </w:trPr>
        <w:tc>
          <w:tcPr>
            <w:tcW w:w="184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9750EF6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3ACBC44A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vAlign w:val="center"/>
          </w:tcPr>
          <w:p w14:paraId="36362B51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1" w:type="dxa"/>
            <w:vMerge/>
            <w:tcBorders>
              <w:bottom w:val="single" w:sz="4" w:space="0" w:color="auto"/>
            </w:tcBorders>
            <w:vAlign w:val="center"/>
          </w:tcPr>
          <w:p w14:paraId="5728937F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4" w:type="dxa"/>
            <w:vMerge/>
            <w:tcBorders>
              <w:bottom w:val="single" w:sz="4" w:space="0" w:color="auto"/>
            </w:tcBorders>
            <w:vAlign w:val="center"/>
          </w:tcPr>
          <w:p w14:paraId="4AAF5D81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vMerge/>
            <w:tcBorders>
              <w:bottom w:val="single" w:sz="4" w:space="0" w:color="auto"/>
            </w:tcBorders>
            <w:vAlign w:val="center"/>
          </w:tcPr>
          <w:p w14:paraId="44A30D0F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6" w:type="dxa"/>
            <w:vMerge/>
            <w:tcBorders>
              <w:bottom w:val="single" w:sz="4" w:space="0" w:color="auto"/>
            </w:tcBorders>
            <w:vAlign w:val="center"/>
          </w:tcPr>
          <w:p w14:paraId="3E38C134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6" w:type="dxa"/>
            <w:vMerge/>
            <w:tcBorders>
              <w:bottom w:val="single" w:sz="4" w:space="0" w:color="auto"/>
            </w:tcBorders>
            <w:vAlign w:val="center"/>
          </w:tcPr>
          <w:p w14:paraId="2258D00B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4431FBE7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BI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4C99B8D0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-TBI</w:t>
            </w:r>
          </w:p>
          <w:p w14:paraId="4053F2FB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.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6F9D64D7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t-Arrest/HIE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14:paraId="04328E43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ther</w:t>
            </w:r>
          </w:p>
        </w:tc>
      </w:tr>
      <w:tr w:rsidR="00FD433F" w:rsidRPr="00FD433F" w14:paraId="14E1E3FE" w14:textId="77777777" w:rsidTr="003B724B">
        <w:trPr>
          <w:trHeight w:val="420"/>
        </w:trPr>
        <w:tc>
          <w:tcPr>
            <w:tcW w:w="18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35AAED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uno 201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05EB404F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2D0ED3FE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631" w:type="dxa"/>
            <w:tcBorders>
              <w:bottom w:val="nil"/>
            </w:tcBorders>
            <w:vAlign w:val="center"/>
          </w:tcPr>
          <w:p w14:paraId="2CE78114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924" w:type="dxa"/>
            <w:tcBorders>
              <w:bottom w:val="nil"/>
            </w:tcBorders>
            <w:vAlign w:val="center"/>
          </w:tcPr>
          <w:p w14:paraId="484FB2E2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 ± 15</w:t>
            </w:r>
          </w:p>
        </w:tc>
        <w:tc>
          <w:tcPr>
            <w:tcW w:w="1081" w:type="dxa"/>
            <w:tcBorders>
              <w:bottom w:val="nil"/>
            </w:tcBorders>
            <w:vAlign w:val="center"/>
          </w:tcPr>
          <w:p w14:paraId="348E610B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 (55)</w:t>
            </w:r>
          </w:p>
        </w:tc>
        <w:tc>
          <w:tcPr>
            <w:tcW w:w="1236" w:type="dxa"/>
            <w:tcBorders>
              <w:bottom w:val="nil"/>
            </w:tcBorders>
            <w:vAlign w:val="center"/>
          </w:tcPr>
          <w:p w14:paraId="552DADC6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1 (74)</w:t>
            </w:r>
          </w:p>
        </w:tc>
        <w:tc>
          <w:tcPr>
            <w:tcW w:w="1236" w:type="dxa"/>
            <w:tcBorders>
              <w:bottom w:val="nil"/>
            </w:tcBorders>
            <w:vAlign w:val="center"/>
          </w:tcPr>
          <w:p w14:paraId="54706968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8" w:type="dxa"/>
            <w:tcBorders>
              <w:bottom w:val="nil"/>
            </w:tcBorders>
            <w:vAlign w:val="center"/>
          </w:tcPr>
          <w:p w14:paraId="7788AADF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 (13)</w:t>
            </w:r>
          </w:p>
        </w:tc>
        <w:tc>
          <w:tcPr>
            <w:tcW w:w="1236" w:type="dxa"/>
            <w:tcBorders>
              <w:bottom w:val="nil"/>
            </w:tcBorders>
            <w:vAlign w:val="center"/>
          </w:tcPr>
          <w:p w14:paraId="51102306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 (45)</w:t>
            </w:r>
          </w:p>
        </w:tc>
        <w:tc>
          <w:tcPr>
            <w:tcW w:w="1236" w:type="dxa"/>
            <w:tcBorders>
              <w:bottom w:val="nil"/>
            </w:tcBorders>
            <w:vAlign w:val="center"/>
          </w:tcPr>
          <w:p w14:paraId="731C7A50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 (19)</w:t>
            </w:r>
          </w:p>
        </w:tc>
        <w:tc>
          <w:tcPr>
            <w:tcW w:w="1392" w:type="dxa"/>
            <w:tcBorders>
              <w:bottom w:val="nil"/>
            </w:tcBorders>
            <w:vAlign w:val="center"/>
          </w:tcPr>
          <w:p w14:paraId="268D46CD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 (23)</w:t>
            </w:r>
          </w:p>
        </w:tc>
      </w:tr>
      <w:tr w:rsidR="00FD433F" w:rsidRPr="00FD433F" w14:paraId="13CBA1B3" w14:textId="77777777" w:rsidTr="003B724B">
        <w:trPr>
          <w:trHeight w:val="569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F43F9F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en 20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D398105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72175084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 (32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0378BE89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 (49)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4A323482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 ± 36.1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0315358C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 (51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5FB3F8ED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 (91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1661775E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 (91)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342CFE68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 (31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3D28AA88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 (69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5C22F993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44CD51E5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</w:p>
        </w:tc>
      </w:tr>
      <w:tr w:rsidR="00FD433F" w:rsidRPr="00FD433F" w14:paraId="786EE6B5" w14:textId="77777777" w:rsidTr="003B724B">
        <w:trPr>
          <w:trHeight w:val="549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070BE6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gate 20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7602F0D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1FF9DDEA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 (65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4FC32BD4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1 (74)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0D754B58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 ± 15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67D834F3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 (65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6C744124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6 (100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42F3ED60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22E659E9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7A1417E8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6FE61E6F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6 (100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6A2A6B9A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</w:p>
        </w:tc>
      </w:tr>
      <w:tr w:rsidR="00FD433F" w:rsidRPr="00FD433F" w14:paraId="1F881EBA" w14:textId="77777777" w:rsidTr="003B724B">
        <w:trPr>
          <w:trHeight w:val="541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59FF2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yer 20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425D9DB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6B23A9AE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 (33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52317378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 (66)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4E2794CA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en-GB"/>
              </w:rPr>
              <w:t>63.0 ± 18.4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5F83ED30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 (55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632F222D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 (45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223F0D17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67E5DEAE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3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789CA34E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 (46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2C31EF55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(11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12B75D6F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 (40)</w:t>
            </w:r>
          </w:p>
        </w:tc>
      </w:tr>
      <w:tr w:rsidR="00FD433F" w:rsidRPr="00FD433F" w14:paraId="26419FDF" w14:textId="77777777" w:rsidTr="003B724B">
        <w:trPr>
          <w:trHeight w:val="564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0F9046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hanal</w:t>
            </w:r>
            <w:proofErr w:type="spellEnd"/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41EAAF1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4790AD67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 (29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145917B2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38EEC1E2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3A90DA1C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 (52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620C4A4C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0C8B358E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53924A4C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2E392AEA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62301CA9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6AC86E70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</w:tr>
      <w:tr w:rsidR="00FD433F" w:rsidRPr="00FD433F" w14:paraId="7B4BC1F9" w14:textId="77777777" w:rsidTr="003B724B">
        <w:trPr>
          <w:trHeight w:val="417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9EF81E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ocak</w:t>
            </w:r>
            <w:proofErr w:type="spellEnd"/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3A16306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1160CC00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 (70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497EE85A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24A4A20F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.5 ± 12.42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5AE9D95D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 (44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58449C4D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5B2D15CE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6BAA65E3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03139E72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 (100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22B21AF6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25C114E8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</w:tr>
      <w:tr w:rsidR="00FD433F" w:rsidRPr="00FD433F" w14:paraId="69BC516C" w14:textId="77777777" w:rsidTr="003B724B">
        <w:trPr>
          <w:trHeight w:val="551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5D686B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wamboka</w:t>
            </w:r>
            <w:proofErr w:type="spellEnd"/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E7B8732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53FE5717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 (65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5F5FE399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7CAB410A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50EB2261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 (67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6792C5EB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 (49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04BFAAAE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 (36)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480394AD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4C6B84EB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53D6FD91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9CA877A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</w:tr>
      <w:tr w:rsidR="00FD433F" w:rsidRPr="00FD433F" w14:paraId="577460E0" w14:textId="77777777" w:rsidTr="003B724B">
        <w:trPr>
          <w:trHeight w:val="483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C910B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nsour 20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3A55A04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397B316E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 (20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46242AF8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 (57)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7491360C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.4 ± 1.11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01D34EEB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 (47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228737B5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3870E649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5E3F4C98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3D6A4766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7 (100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3141E846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4878A590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</w:tr>
      <w:tr w:rsidR="00FD433F" w:rsidRPr="00FD433F" w14:paraId="62A71571" w14:textId="77777777" w:rsidTr="003B724B">
        <w:trPr>
          <w:trHeight w:val="432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B549DE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shra 20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3DF90FC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02C9C408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 (32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11720807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5EAAB2F6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.2 ± 14.8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55A05D9C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 (43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04340623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5ADC25BC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4AA07FE7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0A579C42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 (100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5E12538F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001C8F03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</w:tr>
      <w:tr w:rsidR="00FD433F" w:rsidRPr="00FD433F" w14:paraId="7066E684" w14:textId="77777777" w:rsidTr="003B724B">
        <w:trPr>
          <w:trHeight w:val="424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EE8876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lsen 20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FF5FB1F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7AAFAF72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40EAAACA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05A6E353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^ (19-86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6E6B95C1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 (57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305D0C91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7CB7EF76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376A8B70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0D740E0C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384BAB57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49F8FF4C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</w:tr>
      <w:tr w:rsidR="00FD433F" w:rsidRPr="00FD433F" w14:paraId="04F1D0AA" w14:textId="77777777" w:rsidTr="003B724B">
        <w:trPr>
          <w:trHeight w:val="559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A642FA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Örken 20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3642F63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557AB624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 (43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5FAA605D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 (49)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263FAF19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.4 ± 14.7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742D075A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 (52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7E800D84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 (14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11936A88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5F6A9455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16C9722C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0 (97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492DCE09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D46171E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3)</w:t>
            </w:r>
          </w:p>
        </w:tc>
      </w:tr>
      <w:tr w:rsidR="00FD433F" w:rsidRPr="00FD433F" w14:paraId="150BC49F" w14:textId="77777777" w:rsidTr="003B724B">
        <w:trPr>
          <w:trHeight w:val="446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DEB97D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ng 20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A7EBEF0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2B6FBE74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 (22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78EA23A1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 (65)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4965E03B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.9 ± 14.8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6458244D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 (71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24759B41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 (48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4ED1DB10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63CDD578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 (44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6A834292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 (56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489DBD0C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666A3F50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</w:tr>
      <w:tr w:rsidR="00FD433F" w:rsidRPr="00FD433F" w14:paraId="4EC8D7DC" w14:textId="77777777" w:rsidTr="003B724B">
        <w:trPr>
          <w:trHeight w:val="501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82B218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mazani 20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3F7349C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4DAA221B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 (28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12EB530F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68DE137B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.36 ± 16.98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2A9E35E5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3 (48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12864E5D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4578F3CB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4C2D7A74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07BF8777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59BC931B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32645976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</w:tr>
      <w:tr w:rsidR="00FD433F" w:rsidRPr="00FD433F" w14:paraId="7C896FE4" w14:textId="77777777" w:rsidTr="00FD433F">
        <w:trPr>
          <w:trHeight w:val="564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0E0484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id 20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6CFFD84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043D8853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47A383AF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66FFBEDE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^ (50-77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7C4A32DF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 (59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458E8840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 (100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080DE708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1864C0FA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6C4BEA98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 (15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3773B6C4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 (20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6D37461B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 (65)</w:t>
            </w:r>
          </w:p>
        </w:tc>
      </w:tr>
      <w:tr w:rsidR="00FD433F" w:rsidRPr="00FD433F" w14:paraId="5BDBBADB" w14:textId="77777777" w:rsidTr="00FD433F">
        <w:trPr>
          <w:trHeight w:val="572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968839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resh 20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CF4B911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236C8A28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 (34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15FCF73A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24A5259E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.1 ± 17.6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6EA0E50E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 (72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2D802EF1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0 (99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299599C3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6B3888E2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 (46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72E82508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 (9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4EE1A981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4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42308E9B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 (41)</w:t>
            </w:r>
          </w:p>
        </w:tc>
      </w:tr>
      <w:tr w:rsidR="00FD433F" w:rsidRPr="00FD433F" w14:paraId="065679C1" w14:textId="77777777" w:rsidTr="00FD433F">
        <w:trPr>
          <w:trHeight w:val="336"/>
        </w:trPr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48A4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eiss 201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619B7053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23311B90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3d 22 (26)</w:t>
            </w:r>
          </w:p>
          <w:p w14:paraId="2DFB1D02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d 49 (58)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</w:tcBorders>
            <w:vAlign w:val="center"/>
          </w:tcPr>
          <w:p w14:paraId="1594AA53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 (78)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  <w:vAlign w:val="center"/>
          </w:tcPr>
          <w:p w14:paraId="0356E868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 ± 2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vAlign w:val="center"/>
          </w:tcPr>
          <w:p w14:paraId="381E7E60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 (74)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vAlign w:val="center"/>
          </w:tcPr>
          <w:p w14:paraId="04E3033E" w14:textId="24C920F6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 (100)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vAlign w:val="center"/>
          </w:tcPr>
          <w:p w14:paraId="14001740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proofErr w:type="gramStart"/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  60</w:t>
            </w:r>
            <w:proofErr w:type="gramEnd"/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71)</w:t>
            </w:r>
          </w:p>
          <w:p w14:paraId="6288AECA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3</w:t>
            </w:r>
            <w:proofErr w:type="gramStart"/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d  28</w:t>
            </w:r>
            <w:proofErr w:type="gramEnd"/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(35)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vAlign w:val="center"/>
          </w:tcPr>
          <w:p w14:paraId="30A67298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vAlign w:val="center"/>
          </w:tcPr>
          <w:p w14:paraId="7C870AAE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vAlign w:val="center"/>
          </w:tcPr>
          <w:p w14:paraId="63B1B0C4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 (100)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32D73D46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–</w:t>
            </w:r>
          </w:p>
        </w:tc>
      </w:tr>
      <w:tr w:rsidR="00FD433F" w:rsidRPr="00FD433F" w14:paraId="4B718919" w14:textId="77777777" w:rsidTr="00FD433F">
        <w:trPr>
          <w:trHeight w:val="602"/>
        </w:trPr>
        <w:tc>
          <w:tcPr>
            <w:tcW w:w="18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8993FD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Wijdicks 200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3EFF3790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vAlign w:val="center"/>
          </w:tcPr>
          <w:p w14:paraId="6003634E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 (21)</w:t>
            </w:r>
          </w:p>
        </w:tc>
        <w:tc>
          <w:tcPr>
            <w:tcW w:w="1631" w:type="dxa"/>
            <w:tcBorders>
              <w:top w:val="single" w:sz="4" w:space="0" w:color="auto"/>
              <w:bottom w:val="nil"/>
            </w:tcBorders>
            <w:vAlign w:val="center"/>
          </w:tcPr>
          <w:p w14:paraId="7D0598EC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 (60)</w:t>
            </w: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  <w:vAlign w:val="center"/>
          </w:tcPr>
          <w:p w14:paraId="5AC8A406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.9</w:t>
            </w: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  <w:vAlign w:val="center"/>
          </w:tcPr>
          <w:p w14:paraId="5E49519F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 (52)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vAlign w:val="center"/>
          </w:tcPr>
          <w:p w14:paraId="3DCD19A1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 (48)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vAlign w:val="center"/>
          </w:tcPr>
          <w:p w14:paraId="005CF94D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  <w:vAlign w:val="center"/>
          </w:tcPr>
          <w:p w14:paraId="09D4C137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 (21)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vAlign w:val="center"/>
          </w:tcPr>
          <w:p w14:paraId="4204FDF9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 (68)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vAlign w:val="center"/>
          </w:tcPr>
          <w:p w14:paraId="54901B01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 (8)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14:paraId="3768D2F3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3)</w:t>
            </w:r>
          </w:p>
        </w:tc>
      </w:tr>
      <w:tr w:rsidR="00FD433F" w:rsidRPr="00FD433F" w14:paraId="3317C999" w14:textId="77777777" w:rsidTr="003B724B">
        <w:trPr>
          <w:trHeight w:val="336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A54F3C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ijdicks 20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9DD91C1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45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342D749A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-ICU 129 (8)</w:t>
            </w:r>
          </w:p>
          <w:p w14:paraId="4EDF0977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-Hosp 191 (12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5D7B0C0C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5489FED3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.2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4D01D605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6 (51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5A7C50D6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0 (33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6E360578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2 (17)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297CC3BB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326DAF6E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4 (20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34EFE847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72AEB30C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21 (86)</w:t>
            </w:r>
          </w:p>
        </w:tc>
      </w:tr>
      <w:tr w:rsidR="00FD433F" w:rsidRPr="00FD433F" w14:paraId="09364901" w14:textId="77777777" w:rsidTr="003B724B">
        <w:trPr>
          <w:trHeight w:val="673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9DBE30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olf 20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895F57A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5BF73271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 (29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3557132F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 (76)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center"/>
          </w:tcPr>
          <w:p w14:paraId="6887CEC2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3D13DCC4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 (54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3E092172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7F54EEDF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785CE6C1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1F0D8329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 (79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646D77E9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4)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569E1270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 (18)</w:t>
            </w:r>
          </w:p>
        </w:tc>
      </w:tr>
      <w:tr w:rsidR="00FD433F" w:rsidRPr="00FD433F" w14:paraId="4F9CD8D0" w14:textId="77777777" w:rsidTr="003B724B">
        <w:trPr>
          <w:trHeight w:val="336"/>
        </w:trPr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5793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hao 202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1C7B5C53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43919F4A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-ICU 26 (10)</w:t>
            </w:r>
          </w:p>
          <w:p w14:paraId="4498C122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-Hosp 122 (45)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</w:tcBorders>
            <w:vAlign w:val="center"/>
          </w:tcPr>
          <w:p w14:paraId="33361ABB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5 (83)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  <w:vAlign w:val="center"/>
          </w:tcPr>
          <w:p w14:paraId="3DAC488F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^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vAlign w:val="center"/>
          </w:tcPr>
          <w:p w14:paraId="15685A83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0 (59)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vAlign w:val="center"/>
          </w:tcPr>
          <w:p w14:paraId="5F650EC8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 (27)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vAlign w:val="center"/>
          </w:tcPr>
          <w:p w14:paraId="42F4FB87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vAlign w:val="center"/>
          </w:tcPr>
          <w:p w14:paraId="4B6240F6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1)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vAlign w:val="center"/>
          </w:tcPr>
          <w:p w14:paraId="1362EBD2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8 (84)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vAlign w:val="center"/>
          </w:tcPr>
          <w:p w14:paraId="54FD9195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 (8)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vAlign w:val="center"/>
          </w:tcPr>
          <w:p w14:paraId="1EC6E71C" w14:textId="77777777" w:rsidR="00FD433F" w:rsidRPr="00FD433F" w:rsidRDefault="00FD433F" w:rsidP="003B724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D43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 (7)</w:t>
            </w:r>
          </w:p>
        </w:tc>
      </w:tr>
    </w:tbl>
    <w:p w14:paraId="4F3693E1" w14:textId="77777777" w:rsidR="00FD433F" w:rsidRPr="00FD433F" w:rsidRDefault="00FD433F" w:rsidP="00FD433F">
      <w:pPr>
        <w:rPr>
          <w:rFonts w:ascii="Calibri" w:hAnsi="Calibri" w:cs="Calibri"/>
          <w:sz w:val="20"/>
          <w:szCs w:val="20"/>
        </w:rPr>
      </w:pPr>
    </w:p>
    <w:p w14:paraId="7BD4034A" w14:textId="77777777" w:rsidR="00FD433F" w:rsidRPr="00FD433F" w:rsidRDefault="00FD433F" w:rsidP="00FD433F">
      <w:pPr>
        <w:spacing w:before="240"/>
        <w:rPr>
          <w:rFonts w:ascii="Calibri" w:hAnsi="Calibri" w:cs="Calibri"/>
          <w:sz w:val="20"/>
          <w:szCs w:val="20"/>
        </w:rPr>
      </w:pPr>
      <w:r w:rsidRPr="00FD433F">
        <w:rPr>
          <w:rFonts w:ascii="Calibri" w:hAnsi="Calibri" w:cs="Calibri"/>
          <w:i/>
          <w:iCs/>
          <w:sz w:val="20"/>
          <w:szCs w:val="20"/>
        </w:rPr>
        <w:t>Note. TBI</w:t>
      </w:r>
      <w:r w:rsidRPr="00FD433F">
        <w:rPr>
          <w:rFonts w:ascii="Calibri" w:hAnsi="Calibri" w:cs="Calibri"/>
          <w:sz w:val="20"/>
          <w:szCs w:val="20"/>
        </w:rPr>
        <w:t xml:space="preserve"> – Traumatic brain injury; </w:t>
      </w:r>
      <w:r w:rsidRPr="00FD433F">
        <w:rPr>
          <w:rFonts w:ascii="Calibri" w:hAnsi="Calibri" w:cs="Calibri"/>
          <w:i/>
          <w:iCs/>
          <w:sz w:val="20"/>
          <w:szCs w:val="20"/>
        </w:rPr>
        <w:t xml:space="preserve">Non-TBI Neuro. </w:t>
      </w:r>
      <w:r w:rsidRPr="00FD433F">
        <w:rPr>
          <w:rFonts w:ascii="Calibri" w:hAnsi="Calibri" w:cs="Calibri"/>
          <w:sz w:val="20"/>
          <w:szCs w:val="20"/>
        </w:rPr>
        <w:t xml:space="preserve">– neurological illness with non-traumatic aetiology; </w:t>
      </w:r>
      <w:r w:rsidRPr="00FD433F">
        <w:rPr>
          <w:rFonts w:ascii="Calibri" w:hAnsi="Calibri" w:cs="Calibri"/>
          <w:i/>
          <w:iCs/>
          <w:sz w:val="20"/>
          <w:szCs w:val="20"/>
        </w:rPr>
        <w:t xml:space="preserve">Post-Arrest/HIE </w:t>
      </w:r>
      <w:r w:rsidRPr="00FD433F">
        <w:rPr>
          <w:rFonts w:ascii="Calibri" w:hAnsi="Calibri" w:cs="Calibri"/>
          <w:sz w:val="20"/>
          <w:szCs w:val="20"/>
        </w:rPr>
        <w:t xml:space="preserve">– post cardiopulmonary arrest, or hypoxic ischaemic encephalopathy. </w:t>
      </w:r>
    </w:p>
    <w:p w14:paraId="0F8F24F2" w14:textId="77777777" w:rsidR="00FD433F" w:rsidRPr="00FD433F" w:rsidRDefault="00FD433F" w:rsidP="00FD433F">
      <w:pPr>
        <w:rPr>
          <w:rFonts w:ascii="Calibri" w:hAnsi="Calibri" w:cs="Calibri"/>
          <w:sz w:val="20"/>
          <w:szCs w:val="20"/>
        </w:rPr>
      </w:pPr>
      <w:r w:rsidRPr="00FD433F">
        <w:rPr>
          <w:rFonts w:ascii="Calibri" w:hAnsi="Calibri" w:cs="Calibri"/>
          <w:sz w:val="20"/>
          <w:szCs w:val="20"/>
        </w:rPr>
        <w:t>^ Expressed as Median (Range) instead of mean ± SD.</w:t>
      </w:r>
    </w:p>
    <w:p w14:paraId="6F344A0B" w14:textId="77777777" w:rsidR="007F6F24" w:rsidRPr="00FD433F" w:rsidRDefault="007F6F24">
      <w:pPr>
        <w:rPr>
          <w:rFonts w:ascii="Calibri" w:hAnsi="Calibri" w:cs="Calibri"/>
          <w:sz w:val="20"/>
          <w:szCs w:val="20"/>
        </w:rPr>
      </w:pPr>
    </w:p>
    <w:sectPr w:rsidR="007F6F24" w:rsidRPr="00FD433F" w:rsidSect="000D104D">
      <w:headerReference w:type="default" r:id="rId6"/>
      <w:pgSz w:w="16838" w:h="11906" w:orient="landscape"/>
      <w:pgMar w:top="851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419EF" w14:textId="77777777" w:rsidR="00A9233B" w:rsidRDefault="00A9233B" w:rsidP="007E3C2A">
      <w:r>
        <w:separator/>
      </w:r>
    </w:p>
  </w:endnote>
  <w:endnote w:type="continuationSeparator" w:id="0">
    <w:p w14:paraId="466FB58F" w14:textId="77777777" w:rsidR="00A9233B" w:rsidRDefault="00A9233B" w:rsidP="007E3C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4F051A" w14:textId="77777777" w:rsidR="00A9233B" w:rsidRDefault="00A9233B" w:rsidP="007E3C2A">
      <w:r>
        <w:separator/>
      </w:r>
    </w:p>
  </w:footnote>
  <w:footnote w:type="continuationSeparator" w:id="0">
    <w:p w14:paraId="324E3AA8" w14:textId="77777777" w:rsidR="00A9233B" w:rsidRDefault="00A9233B" w:rsidP="007E3C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8C7B8F" w14:textId="77777777" w:rsidR="007E3C2A" w:rsidRPr="00730B55" w:rsidRDefault="007E3C2A" w:rsidP="007E3C2A">
    <w:pPr>
      <w:pStyle w:val="Header"/>
      <w:ind w:right="360" w:firstLine="720"/>
      <w:rPr>
        <w:rFonts w:ascii="Calibri Light" w:hAnsi="Calibri Light" w:cs="Calibri Light"/>
        <w:bCs/>
        <w:i/>
        <w:iCs/>
        <w:sz w:val="20"/>
        <w:szCs w:val="20"/>
      </w:rPr>
    </w:pPr>
    <w:r w:rsidRPr="00730B55">
      <w:rPr>
        <w:rFonts w:ascii="Calibri Light" w:hAnsi="Calibri Light" w:cs="Calibri Light"/>
        <w:bCs/>
        <w:i/>
        <w:iCs/>
        <w:sz w:val="20"/>
        <w:szCs w:val="20"/>
      </w:rPr>
      <w:t>The predictive validity of the FOUR score compared to the GCS in the ICU: a systematic review</w:t>
    </w:r>
  </w:p>
  <w:p w14:paraId="559FA547" w14:textId="0EA4678C" w:rsidR="007E3C2A" w:rsidRDefault="007E3C2A">
    <w:pPr>
      <w:pStyle w:val="Header"/>
    </w:pPr>
  </w:p>
  <w:p w14:paraId="7B0B0853" w14:textId="77777777" w:rsidR="007E3C2A" w:rsidRDefault="007E3C2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33F"/>
    <w:rsid w:val="00084E3C"/>
    <w:rsid w:val="000B1495"/>
    <w:rsid w:val="000D104D"/>
    <w:rsid w:val="00124556"/>
    <w:rsid w:val="001624E0"/>
    <w:rsid w:val="001861F0"/>
    <w:rsid w:val="00194F22"/>
    <w:rsid w:val="001A06B5"/>
    <w:rsid w:val="002E7ECD"/>
    <w:rsid w:val="0030266B"/>
    <w:rsid w:val="00312943"/>
    <w:rsid w:val="003E22C0"/>
    <w:rsid w:val="004310B1"/>
    <w:rsid w:val="004520E1"/>
    <w:rsid w:val="00465E5A"/>
    <w:rsid w:val="004A3BE0"/>
    <w:rsid w:val="00530B55"/>
    <w:rsid w:val="00541940"/>
    <w:rsid w:val="00560FB6"/>
    <w:rsid w:val="005D4CDE"/>
    <w:rsid w:val="005E5FDE"/>
    <w:rsid w:val="005F72BA"/>
    <w:rsid w:val="006428A6"/>
    <w:rsid w:val="006529B6"/>
    <w:rsid w:val="00685C73"/>
    <w:rsid w:val="006D0737"/>
    <w:rsid w:val="00776D19"/>
    <w:rsid w:val="00785091"/>
    <w:rsid w:val="007E3C2A"/>
    <w:rsid w:val="007F6F24"/>
    <w:rsid w:val="008018D5"/>
    <w:rsid w:val="00824E60"/>
    <w:rsid w:val="00825AE6"/>
    <w:rsid w:val="00833716"/>
    <w:rsid w:val="00836E10"/>
    <w:rsid w:val="00897C76"/>
    <w:rsid w:val="008B7DA0"/>
    <w:rsid w:val="00957A2D"/>
    <w:rsid w:val="009C25EB"/>
    <w:rsid w:val="009C579A"/>
    <w:rsid w:val="009E1282"/>
    <w:rsid w:val="00A9233B"/>
    <w:rsid w:val="00A96342"/>
    <w:rsid w:val="00AD010E"/>
    <w:rsid w:val="00B330B8"/>
    <w:rsid w:val="00B36CE0"/>
    <w:rsid w:val="00B853A1"/>
    <w:rsid w:val="00B874B3"/>
    <w:rsid w:val="00BF1632"/>
    <w:rsid w:val="00C13490"/>
    <w:rsid w:val="00C2450A"/>
    <w:rsid w:val="00C35C6A"/>
    <w:rsid w:val="00C803E9"/>
    <w:rsid w:val="00CD2889"/>
    <w:rsid w:val="00CD417F"/>
    <w:rsid w:val="00DB5F2A"/>
    <w:rsid w:val="00DB6AD6"/>
    <w:rsid w:val="00E935DE"/>
    <w:rsid w:val="00EB1651"/>
    <w:rsid w:val="00EB2A6D"/>
    <w:rsid w:val="00EC4AD8"/>
    <w:rsid w:val="00ED583A"/>
    <w:rsid w:val="00F36A7F"/>
    <w:rsid w:val="00FA4492"/>
    <w:rsid w:val="00FD0251"/>
    <w:rsid w:val="00FD433F"/>
    <w:rsid w:val="00FF6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EA3267"/>
  <w15:chartTrackingRefBased/>
  <w15:docId w15:val="{F16D5C7D-5123-0041-A543-41D9FD28F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33F"/>
    <w:rPr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433F"/>
    <w:pPr>
      <w:outlineLvl w:val="1"/>
    </w:pPr>
    <w:rPr>
      <w:rFonts w:cstheme="minorHAnsi"/>
      <w:b/>
      <w:bCs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D433F"/>
    <w:rPr>
      <w:rFonts w:cstheme="minorHAnsi"/>
      <w:b/>
      <w:bCs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E3C2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3C2A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7E3C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3C2A"/>
    <w:rPr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7E3C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aimes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06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IME SCHEY</cp:lastModifiedBy>
  <cp:revision>4</cp:revision>
  <dcterms:created xsi:type="dcterms:W3CDTF">2024-07-03T08:03:00Z</dcterms:created>
  <dcterms:modified xsi:type="dcterms:W3CDTF">2024-07-05T02:33:00Z</dcterms:modified>
</cp:coreProperties>
</file>